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354" w:rsidRPr="00326714" w:rsidRDefault="00873B00" w:rsidP="00333354">
      <w:pPr>
        <w:pStyle w:val="a3"/>
        <w:spacing w:line="360" w:lineRule="auto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6714">
        <w:rPr>
          <w:rFonts w:ascii="Times New Roman" w:hAnsi="Times New Roman" w:cs="Times New Roman"/>
          <w:b/>
          <w:sz w:val="24"/>
          <w:szCs w:val="24"/>
        </w:rPr>
        <w:t>Table S</w:t>
      </w:r>
      <w:r w:rsidR="00546401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Pr="00326714">
        <w:rPr>
          <w:rFonts w:ascii="Times New Roman" w:hAnsi="Times New Roman" w:cs="Times New Roman"/>
          <w:b/>
          <w:sz w:val="24"/>
          <w:szCs w:val="24"/>
        </w:rPr>
        <w:t>:</w:t>
      </w:r>
      <w:r w:rsidRPr="00326714">
        <w:rPr>
          <w:rFonts w:ascii="Times New Roman" w:hAnsi="Times New Roman" w:cs="Times New Roman"/>
          <w:b/>
        </w:rPr>
        <w:t xml:space="preserve"> </w:t>
      </w:r>
      <w:r w:rsidRPr="00326714">
        <w:rPr>
          <w:rFonts w:ascii="Times New Roman" w:hAnsi="Times New Roman" w:cs="Times New Roman"/>
          <w:b/>
          <w:sz w:val="24"/>
          <w:szCs w:val="24"/>
        </w:rPr>
        <w:t>Target sequences in this study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6997"/>
      </w:tblGrid>
      <w:tr w:rsidR="00193C51" w:rsidRPr="00662448" w:rsidTr="00C45008">
        <w:tc>
          <w:tcPr>
            <w:tcW w:w="5000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93C51">
              <w:rPr>
                <w:rFonts w:ascii="Times New Roman" w:hAnsi="Times New Roman"/>
                <w:sz w:val="24"/>
                <w:szCs w:val="24"/>
              </w:rPr>
              <w:t>Lentivirus target sequence</w:t>
            </w:r>
          </w:p>
        </w:tc>
      </w:tr>
      <w:tr w:rsidR="00193C51" w:rsidRPr="00662448" w:rsidTr="00C45008">
        <w:tc>
          <w:tcPr>
            <w:tcW w:w="895" w:type="pct"/>
            <w:tcBorders>
              <w:top w:val="nil"/>
            </w:tcBorders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93C51">
              <w:rPr>
                <w:rFonts w:ascii="Times New Roman" w:hAnsi="Times New Roman"/>
                <w:i/>
                <w:sz w:val="24"/>
                <w:szCs w:val="24"/>
              </w:rPr>
              <w:t>STON2</w:t>
            </w:r>
          </w:p>
        </w:tc>
        <w:tc>
          <w:tcPr>
            <w:tcW w:w="4105" w:type="pct"/>
            <w:tcBorders>
              <w:top w:val="nil"/>
            </w:tcBorders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93C51">
              <w:rPr>
                <w:rFonts w:ascii="Times New Roman" w:hAnsi="Times New Roman"/>
                <w:sz w:val="24"/>
                <w:szCs w:val="24"/>
              </w:rPr>
              <w:t>GGTTTGAGCTAATGCGGTT</w:t>
            </w:r>
          </w:p>
        </w:tc>
      </w:tr>
      <w:tr w:rsidR="00193C51" w:rsidRPr="00662448" w:rsidTr="00620F99">
        <w:tc>
          <w:tcPr>
            <w:tcW w:w="895" w:type="pct"/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93C51">
              <w:rPr>
                <w:rFonts w:ascii="Times New Roman" w:hAnsi="Times New Roman"/>
                <w:i/>
                <w:sz w:val="24"/>
                <w:szCs w:val="24"/>
              </w:rPr>
              <w:t>MUC1</w:t>
            </w:r>
          </w:p>
        </w:tc>
        <w:tc>
          <w:tcPr>
            <w:tcW w:w="4105" w:type="pct"/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93C51">
              <w:rPr>
                <w:rFonts w:ascii="Times New Roman" w:hAnsi="Times New Roman"/>
                <w:sz w:val="24"/>
                <w:szCs w:val="24"/>
              </w:rPr>
              <w:t>CACAGUUCAAUCAGUAUAATT</w:t>
            </w:r>
          </w:p>
        </w:tc>
      </w:tr>
      <w:tr w:rsidR="00193C51" w:rsidRPr="00662448" w:rsidTr="00620F99">
        <w:tc>
          <w:tcPr>
            <w:tcW w:w="5000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193C51">
              <w:rPr>
                <w:rFonts w:ascii="Times New Roman" w:hAnsi="Times New Roman"/>
                <w:sz w:val="24"/>
                <w:szCs w:val="24"/>
              </w:rPr>
              <w:t>equences of siRNA</w:t>
            </w:r>
          </w:p>
        </w:tc>
      </w:tr>
      <w:tr w:rsidR="00193C51" w:rsidRPr="00662448" w:rsidTr="00620F99">
        <w:tc>
          <w:tcPr>
            <w:tcW w:w="895" w:type="pct"/>
            <w:tcBorders>
              <w:top w:val="nil"/>
            </w:tcBorders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93C51">
              <w:rPr>
                <w:rFonts w:ascii="Times New Roman" w:hAnsi="Times New Roman"/>
                <w:i/>
                <w:sz w:val="24"/>
                <w:szCs w:val="24"/>
              </w:rPr>
              <w:t>STON2</w:t>
            </w:r>
          </w:p>
        </w:tc>
        <w:tc>
          <w:tcPr>
            <w:tcW w:w="4105" w:type="pct"/>
            <w:tcBorders>
              <w:top w:val="nil"/>
            </w:tcBorders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>Forward : 5’-</w:t>
            </w:r>
            <w:r>
              <w:t xml:space="preserve"> </w:t>
            </w:r>
            <w:r w:rsidRPr="00193C51">
              <w:rPr>
                <w:rFonts w:ascii="Times New Roman" w:hAnsi="Times New Roman"/>
                <w:sz w:val="24"/>
                <w:szCs w:val="24"/>
              </w:rPr>
              <w:t>GGUUUGAGCUAAUGCGGUUTT</w:t>
            </w:r>
            <w:r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93C51" w:rsidRPr="00662448" w:rsidTr="00620F99">
        <w:tc>
          <w:tcPr>
            <w:tcW w:w="895" w:type="pct"/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5" w:type="pct"/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>Reverse: 5’-</w:t>
            </w:r>
            <w:r>
              <w:t xml:space="preserve"> </w:t>
            </w:r>
            <w:r w:rsidRPr="00193C51">
              <w:rPr>
                <w:rFonts w:ascii="Times New Roman" w:hAnsi="Times New Roman"/>
                <w:sz w:val="24"/>
                <w:szCs w:val="24"/>
              </w:rPr>
              <w:t>AACCGCAUUAGCUCAAACCTT</w:t>
            </w:r>
            <w:r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93C51" w:rsidRPr="00662448" w:rsidTr="00193C51"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93C51">
              <w:rPr>
                <w:rFonts w:ascii="Times New Roman" w:hAnsi="Times New Roman"/>
                <w:i/>
                <w:sz w:val="24"/>
                <w:szCs w:val="24"/>
              </w:rPr>
              <w:t>DNMT1</w:t>
            </w:r>
          </w:p>
        </w:tc>
        <w:tc>
          <w:tcPr>
            <w:tcW w:w="4105" w:type="pct"/>
            <w:tcBorders>
              <w:top w:val="nil"/>
              <w:bottom w:val="nil"/>
            </w:tcBorders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>Forward : 5’-</w:t>
            </w:r>
            <w:r>
              <w:t xml:space="preserve"> </w:t>
            </w:r>
            <w:r w:rsidRPr="00193C51">
              <w:rPr>
                <w:rFonts w:ascii="Times New Roman" w:hAnsi="Times New Roman"/>
                <w:sz w:val="24"/>
                <w:szCs w:val="24"/>
              </w:rPr>
              <w:t>GUCCCAAUAUGGCCAUGAATT</w:t>
            </w:r>
            <w:r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93C51" w:rsidRPr="00662448" w:rsidTr="00193C51"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3C51" w:rsidRPr="004E4539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>Reverse: 5’-</w:t>
            </w:r>
            <w:r>
              <w:t xml:space="preserve"> </w:t>
            </w:r>
            <w:r w:rsidRPr="00193C51">
              <w:rPr>
                <w:rFonts w:ascii="Times New Roman" w:hAnsi="Times New Roman"/>
                <w:sz w:val="24"/>
                <w:szCs w:val="24"/>
              </w:rPr>
              <w:t>UUCAUGGCCAUAUUGGGACTT</w:t>
            </w:r>
            <w:r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</w:tbl>
    <w:p w:rsidR="00D07626" w:rsidRPr="006E1239" w:rsidRDefault="00D07626" w:rsidP="00C45008">
      <w:pPr>
        <w:pStyle w:val="a3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sectPr w:rsidR="00D07626" w:rsidRPr="006E1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9B9" w:rsidRDefault="009D59B9" w:rsidP="00333354">
      <w:r>
        <w:separator/>
      </w:r>
    </w:p>
  </w:endnote>
  <w:endnote w:type="continuationSeparator" w:id="0">
    <w:p w:rsidR="009D59B9" w:rsidRDefault="009D59B9" w:rsidP="00333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MMC J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9B9" w:rsidRDefault="009D59B9" w:rsidP="00333354">
      <w:r>
        <w:separator/>
      </w:r>
    </w:p>
  </w:footnote>
  <w:footnote w:type="continuationSeparator" w:id="0">
    <w:p w:rsidR="009D59B9" w:rsidRDefault="009D59B9" w:rsidP="003333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C1DD7"/>
    <w:multiLevelType w:val="hybridMultilevel"/>
    <w:tmpl w:val="E9783DD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FA8"/>
    <w:rsid w:val="00074712"/>
    <w:rsid w:val="000B7F5F"/>
    <w:rsid w:val="000F7DD2"/>
    <w:rsid w:val="00100AD9"/>
    <w:rsid w:val="001157ED"/>
    <w:rsid w:val="00127403"/>
    <w:rsid w:val="00150FA8"/>
    <w:rsid w:val="0015545B"/>
    <w:rsid w:val="00176324"/>
    <w:rsid w:val="00191DAF"/>
    <w:rsid w:val="00193C51"/>
    <w:rsid w:val="0020669D"/>
    <w:rsid w:val="00233CFB"/>
    <w:rsid w:val="00254E1F"/>
    <w:rsid w:val="00265EA9"/>
    <w:rsid w:val="0027097F"/>
    <w:rsid w:val="002868F4"/>
    <w:rsid w:val="002A1DBA"/>
    <w:rsid w:val="002B1BB6"/>
    <w:rsid w:val="002C343E"/>
    <w:rsid w:val="002C7A61"/>
    <w:rsid w:val="002D157C"/>
    <w:rsid w:val="002F13C2"/>
    <w:rsid w:val="00326714"/>
    <w:rsid w:val="00333354"/>
    <w:rsid w:val="00393A79"/>
    <w:rsid w:val="003A3E6E"/>
    <w:rsid w:val="003F25E8"/>
    <w:rsid w:val="00422D2A"/>
    <w:rsid w:val="004277F3"/>
    <w:rsid w:val="00433D16"/>
    <w:rsid w:val="004436AF"/>
    <w:rsid w:val="00447CCB"/>
    <w:rsid w:val="004636ED"/>
    <w:rsid w:val="00475BCA"/>
    <w:rsid w:val="004C3FA4"/>
    <w:rsid w:val="004D7D10"/>
    <w:rsid w:val="00503901"/>
    <w:rsid w:val="005129AD"/>
    <w:rsid w:val="00546401"/>
    <w:rsid w:val="00571730"/>
    <w:rsid w:val="005B7C25"/>
    <w:rsid w:val="005E7F9C"/>
    <w:rsid w:val="00616052"/>
    <w:rsid w:val="00672FEC"/>
    <w:rsid w:val="00682485"/>
    <w:rsid w:val="006E1239"/>
    <w:rsid w:val="006F5338"/>
    <w:rsid w:val="0071296B"/>
    <w:rsid w:val="0071433B"/>
    <w:rsid w:val="00761AD4"/>
    <w:rsid w:val="0078342C"/>
    <w:rsid w:val="008408D4"/>
    <w:rsid w:val="00850790"/>
    <w:rsid w:val="00865D74"/>
    <w:rsid w:val="00870CDA"/>
    <w:rsid w:val="00873B00"/>
    <w:rsid w:val="00880A6E"/>
    <w:rsid w:val="008A2504"/>
    <w:rsid w:val="008D6100"/>
    <w:rsid w:val="008E3E1B"/>
    <w:rsid w:val="00914ACB"/>
    <w:rsid w:val="0093172B"/>
    <w:rsid w:val="00972D16"/>
    <w:rsid w:val="00974EE2"/>
    <w:rsid w:val="00981C28"/>
    <w:rsid w:val="00982ACF"/>
    <w:rsid w:val="009A60D8"/>
    <w:rsid w:val="009B3138"/>
    <w:rsid w:val="009D59B9"/>
    <w:rsid w:val="009F3803"/>
    <w:rsid w:val="00A0754D"/>
    <w:rsid w:val="00A3608B"/>
    <w:rsid w:val="00A65E6E"/>
    <w:rsid w:val="00AA3D6C"/>
    <w:rsid w:val="00AC03F4"/>
    <w:rsid w:val="00AF5499"/>
    <w:rsid w:val="00B243AF"/>
    <w:rsid w:val="00B67184"/>
    <w:rsid w:val="00BC0AFC"/>
    <w:rsid w:val="00BC3DA3"/>
    <w:rsid w:val="00BC58DD"/>
    <w:rsid w:val="00BC6A69"/>
    <w:rsid w:val="00BD5336"/>
    <w:rsid w:val="00C45008"/>
    <w:rsid w:val="00C82EC8"/>
    <w:rsid w:val="00C94B93"/>
    <w:rsid w:val="00CD19C1"/>
    <w:rsid w:val="00D07626"/>
    <w:rsid w:val="00D60C07"/>
    <w:rsid w:val="00DA55C9"/>
    <w:rsid w:val="00DE74B2"/>
    <w:rsid w:val="00E11172"/>
    <w:rsid w:val="00E37443"/>
    <w:rsid w:val="00E62100"/>
    <w:rsid w:val="00EB0F66"/>
    <w:rsid w:val="00ED2FFE"/>
    <w:rsid w:val="00F0626F"/>
    <w:rsid w:val="00FC3CD6"/>
    <w:rsid w:val="00FD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35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33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33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3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3354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333354"/>
    <w:pPr>
      <w:jc w:val="left"/>
    </w:pPr>
    <w:rPr>
      <w:rFonts w:ascii="Tahoma" w:eastAsia="宋体" w:hAnsi="Tahoma" w:cs="Tahoma"/>
      <w:sz w:val="16"/>
    </w:rPr>
  </w:style>
  <w:style w:type="character" w:customStyle="1" w:styleId="Char1">
    <w:name w:val="批注文字 Char"/>
    <w:basedOn w:val="a0"/>
    <w:link w:val="a6"/>
    <w:uiPriority w:val="99"/>
    <w:rsid w:val="00333354"/>
    <w:rPr>
      <w:rFonts w:ascii="Tahoma" w:eastAsia="宋体" w:hAnsi="Tahoma" w:cs="Tahoma"/>
      <w:sz w:val="16"/>
    </w:rPr>
  </w:style>
  <w:style w:type="paragraph" w:styleId="a7">
    <w:name w:val="Balloon Text"/>
    <w:basedOn w:val="a"/>
    <w:link w:val="Char2"/>
    <w:uiPriority w:val="99"/>
    <w:semiHidden/>
    <w:unhideWhenUsed/>
    <w:rsid w:val="0071433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1433B"/>
    <w:rPr>
      <w:sz w:val="18"/>
      <w:szCs w:val="18"/>
    </w:rPr>
  </w:style>
  <w:style w:type="paragraph" w:customStyle="1" w:styleId="Default">
    <w:name w:val="Default"/>
    <w:rsid w:val="00A65E6E"/>
    <w:pPr>
      <w:autoSpaceDE w:val="0"/>
      <w:autoSpaceDN w:val="0"/>
      <w:adjustRightInd w:val="0"/>
    </w:pPr>
    <w:rPr>
      <w:rFonts w:ascii="OPMMC J+ Univers" w:hAnsi="OPMMC J+ Univers" w:cs="OPMMC J+ Univers"/>
      <w:color w:val="000000"/>
      <w:kern w:val="0"/>
      <w:sz w:val="24"/>
      <w:szCs w:val="24"/>
      <w:lang w:eastAsia="en-US"/>
    </w:rPr>
  </w:style>
  <w:style w:type="character" w:styleId="a8">
    <w:name w:val="Hyperlink"/>
    <w:basedOn w:val="a0"/>
    <w:uiPriority w:val="99"/>
    <w:unhideWhenUsed/>
    <w:rsid w:val="00A65E6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35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33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33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3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3354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333354"/>
    <w:pPr>
      <w:jc w:val="left"/>
    </w:pPr>
    <w:rPr>
      <w:rFonts w:ascii="Tahoma" w:eastAsia="宋体" w:hAnsi="Tahoma" w:cs="Tahoma"/>
      <w:sz w:val="16"/>
    </w:rPr>
  </w:style>
  <w:style w:type="character" w:customStyle="1" w:styleId="Char1">
    <w:name w:val="批注文字 Char"/>
    <w:basedOn w:val="a0"/>
    <w:link w:val="a6"/>
    <w:uiPriority w:val="99"/>
    <w:rsid w:val="00333354"/>
    <w:rPr>
      <w:rFonts w:ascii="Tahoma" w:eastAsia="宋体" w:hAnsi="Tahoma" w:cs="Tahoma"/>
      <w:sz w:val="16"/>
    </w:rPr>
  </w:style>
  <w:style w:type="paragraph" w:styleId="a7">
    <w:name w:val="Balloon Text"/>
    <w:basedOn w:val="a"/>
    <w:link w:val="Char2"/>
    <w:uiPriority w:val="99"/>
    <w:semiHidden/>
    <w:unhideWhenUsed/>
    <w:rsid w:val="0071433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1433B"/>
    <w:rPr>
      <w:sz w:val="18"/>
      <w:szCs w:val="18"/>
    </w:rPr>
  </w:style>
  <w:style w:type="paragraph" w:customStyle="1" w:styleId="Default">
    <w:name w:val="Default"/>
    <w:rsid w:val="00A65E6E"/>
    <w:pPr>
      <w:autoSpaceDE w:val="0"/>
      <w:autoSpaceDN w:val="0"/>
      <w:adjustRightInd w:val="0"/>
    </w:pPr>
    <w:rPr>
      <w:rFonts w:ascii="OPMMC J+ Univers" w:hAnsi="OPMMC J+ Univers" w:cs="OPMMC J+ Univers"/>
      <w:color w:val="000000"/>
      <w:kern w:val="0"/>
      <w:sz w:val="24"/>
      <w:szCs w:val="24"/>
      <w:lang w:eastAsia="en-US"/>
    </w:rPr>
  </w:style>
  <w:style w:type="character" w:styleId="a8">
    <w:name w:val="Hyperlink"/>
    <w:basedOn w:val="a0"/>
    <w:uiPriority w:val="99"/>
    <w:unhideWhenUsed/>
    <w:rsid w:val="00A65E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9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47</Words>
  <Characters>270</Characters>
  <Application>Microsoft Office Word</Application>
  <DocSecurity>0</DocSecurity>
  <Lines>2</Lines>
  <Paragraphs>1</Paragraphs>
  <ScaleCrop>false</ScaleCrop>
  <Company>Lenovo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6</cp:revision>
  <dcterms:created xsi:type="dcterms:W3CDTF">2017-11-27T05:22:00Z</dcterms:created>
  <dcterms:modified xsi:type="dcterms:W3CDTF">2018-07-22T13:41:00Z</dcterms:modified>
</cp:coreProperties>
</file>